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93B" w:rsidRDefault="00E7017E">
      <w:pPr>
        <w:rPr>
          <w:rFonts w:ascii="Arial" w:hAnsi="Arial" w:cs="Arial"/>
        </w:rPr>
      </w:pPr>
      <w:r w:rsidRPr="00E7017E">
        <w:rPr>
          <w:rFonts w:ascii="Arial" w:hAnsi="Arial" w:cs="Arial"/>
          <w:noProof/>
        </w:rPr>
        <w:drawing>
          <wp:inline distT="0" distB="0" distL="0" distR="0">
            <wp:extent cx="6409426" cy="4026881"/>
            <wp:effectExtent l="0" t="0" r="0" b="0"/>
            <wp:docPr id="15" name="Picture 15" descr="D:\Michiel\Images and Illustrator\BMV\Simulations paper\BMV all fitted for supp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Michiel\Images and Illustrator\BMV\Simulations paper\BMV all fitted for supp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8403" r="22453"/>
                    <a:stretch/>
                  </pic:blipFill>
                  <pic:spPr bwMode="auto">
                    <a:xfrm>
                      <a:off x="0" y="0"/>
                      <a:ext cx="6413363" cy="40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493B" w:rsidRDefault="004C493B" w:rsidP="004C493B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figure </w:t>
      </w:r>
      <w:proofErr w:type="spellStart"/>
      <w:r w:rsidR="00F51DD3">
        <w:rPr>
          <w:rFonts w:ascii="Arial" w:hAnsi="Arial" w:cs="Arial"/>
          <w:b/>
        </w:rPr>
        <w:t>S</w:t>
      </w:r>
      <w:r w:rsidR="008611F0">
        <w:rPr>
          <w:rFonts w:ascii="Arial" w:hAnsi="Arial" w:cs="Arial"/>
          <w:b/>
        </w:rPr>
        <w:t>2</w:t>
      </w:r>
      <w:proofErr w:type="spellEnd"/>
      <w:r w:rsidRPr="002E6D49">
        <w:rPr>
          <w:rFonts w:ascii="Arial" w:hAnsi="Arial" w:cs="Arial"/>
          <w:b/>
        </w:rPr>
        <w:t xml:space="preserve">. </w:t>
      </w:r>
      <w:r w:rsidRPr="002E6D49">
        <w:rPr>
          <w:rFonts w:ascii="Arial" w:hAnsi="Arial" w:cs="Arial"/>
        </w:rPr>
        <w:t xml:space="preserve">Simulation and comparison of the masses measured for </w:t>
      </w:r>
      <w:proofErr w:type="spellStart"/>
      <w:r w:rsidRPr="002E6D49">
        <w:rPr>
          <w:rFonts w:ascii="Arial" w:hAnsi="Arial" w:cs="Arial"/>
        </w:rPr>
        <w:t>BMV</w:t>
      </w:r>
      <w:proofErr w:type="spellEnd"/>
      <w:r w:rsidRPr="002E6D49">
        <w:rPr>
          <w:rFonts w:ascii="Arial" w:hAnsi="Arial" w:cs="Arial"/>
        </w:rPr>
        <w:t xml:space="preserve"> in ammonium acetate on the quadrupole time-of-flight instrument. The spectra are simulated for the three particles separately</w:t>
      </w:r>
      <w:r>
        <w:rPr>
          <w:rFonts w:ascii="Arial" w:hAnsi="Arial" w:cs="Arial"/>
        </w:rPr>
        <w:t xml:space="preserve"> and combined.</w:t>
      </w:r>
      <w:r w:rsidRPr="002E6D49">
        <w:rPr>
          <w:rFonts w:ascii="Arial" w:hAnsi="Arial" w:cs="Arial"/>
        </w:rPr>
        <w:t xml:space="preserve"> </w:t>
      </w:r>
    </w:p>
    <w:sectPr w:rsidR="004C493B" w:rsidSect="00E70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433ED"/>
    <w:rsid w:val="00020EB0"/>
    <w:rsid w:val="0004421F"/>
    <w:rsid w:val="00047278"/>
    <w:rsid w:val="00077C54"/>
    <w:rsid w:val="000E4D5F"/>
    <w:rsid w:val="000F22A3"/>
    <w:rsid w:val="00121BBF"/>
    <w:rsid w:val="00127EF7"/>
    <w:rsid w:val="001565CE"/>
    <w:rsid w:val="001B6B17"/>
    <w:rsid w:val="00275667"/>
    <w:rsid w:val="002A49B5"/>
    <w:rsid w:val="002A4FB1"/>
    <w:rsid w:val="002A737C"/>
    <w:rsid w:val="002A7B32"/>
    <w:rsid w:val="002C0A84"/>
    <w:rsid w:val="002D5EE9"/>
    <w:rsid w:val="002E0355"/>
    <w:rsid w:val="002E6D49"/>
    <w:rsid w:val="00304B87"/>
    <w:rsid w:val="003079DD"/>
    <w:rsid w:val="00311E07"/>
    <w:rsid w:val="00323292"/>
    <w:rsid w:val="00366CDD"/>
    <w:rsid w:val="003A384E"/>
    <w:rsid w:val="003A48DA"/>
    <w:rsid w:val="003A6D02"/>
    <w:rsid w:val="003B5F80"/>
    <w:rsid w:val="003C5105"/>
    <w:rsid w:val="004337E3"/>
    <w:rsid w:val="00445AEF"/>
    <w:rsid w:val="00460237"/>
    <w:rsid w:val="004C245F"/>
    <w:rsid w:val="004C493B"/>
    <w:rsid w:val="004D5D4B"/>
    <w:rsid w:val="0055020C"/>
    <w:rsid w:val="005B3628"/>
    <w:rsid w:val="005C570C"/>
    <w:rsid w:val="005D12D7"/>
    <w:rsid w:val="005E026E"/>
    <w:rsid w:val="006615ED"/>
    <w:rsid w:val="00690C9B"/>
    <w:rsid w:val="006952B9"/>
    <w:rsid w:val="006A6263"/>
    <w:rsid w:val="006D37BC"/>
    <w:rsid w:val="006F19D9"/>
    <w:rsid w:val="007155BF"/>
    <w:rsid w:val="007572CD"/>
    <w:rsid w:val="007705E5"/>
    <w:rsid w:val="00774B2F"/>
    <w:rsid w:val="0080371B"/>
    <w:rsid w:val="008363BB"/>
    <w:rsid w:val="00836878"/>
    <w:rsid w:val="00844FE7"/>
    <w:rsid w:val="008611F0"/>
    <w:rsid w:val="008D0273"/>
    <w:rsid w:val="008D15FA"/>
    <w:rsid w:val="008E1094"/>
    <w:rsid w:val="008F350E"/>
    <w:rsid w:val="009A21DF"/>
    <w:rsid w:val="009D4679"/>
    <w:rsid w:val="00A07FD0"/>
    <w:rsid w:val="00A6543D"/>
    <w:rsid w:val="00A76E78"/>
    <w:rsid w:val="00AD62B0"/>
    <w:rsid w:val="00AE468B"/>
    <w:rsid w:val="00B31839"/>
    <w:rsid w:val="00B84270"/>
    <w:rsid w:val="00BB5A2E"/>
    <w:rsid w:val="00BB6B68"/>
    <w:rsid w:val="00BB6C76"/>
    <w:rsid w:val="00BC7115"/>
    <w:rsid w:val="00BD09D6"/>
    <w:rsid w:val="00BE6656"/>
    <w:rsid w:val="00C04CF2"/>
    <w:rsid w:val="00C92BC1"/>
    <w:rsid w:val="00CA4AE6"/>
    <w:rsid w:val="00CC7264"/>
    <w:rsid w:val="00CF298B"/>
    <w:rsid w:val="00D0304F"/>
    <w:rsid w:val="00D06969"/>
    <w:rsid w:val="00D1114B"/>
    <w:rsid w:val="00D14711"/>
    <w:rsid w:val="00D417D1"/>
    <w:rsid w:val="00D50DD3"/>
    <w:rsid w:val="00D76E0B"/>
    <w:rsid w:val="00D7734F"/>
    <w:rsid w:val="00DA6FEC"/>
    <w:rsid w:val="00DD7A6C"/>
    <w:rsid w:val="00DE0952"/>
    <w:rsid w:val="00DE29C4"/>
    <w:rsid w:val="00E015B2"/>
    <w:rsid w:val="00E433ED"/>
    <w:rsid w:val="00E66900"/>
    <w:rsid w:val="00E7017E"/>
    <w:rsid w:val="00E93332"/>
    <w:rsid w:val="00E9444F"/>
    <w:rsid w:val="00EA6B66"/>
    <w:rsid w:val="00EB3746"/>
    <w:rsid w:val="00F247A5"/>
    <w:rsid w:val="00F51DD3"/>
    <w:rsid w:val="00FB2303"/>
    <w:rsid w:val="00FB3891"/>
    <w:rsid w:val="00FF0F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B2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8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5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50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B38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B3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73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734F"/>
    <w:rPr>
      <w:rFonts w:ascii="Courier New" w:eastAsia="Times New Roman" w:hAnsi="Courier New" w:cs="Courier New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8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9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A7C5DF-2540-4809-A57D-E880C9BF9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 U.U.</Company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erbeemd, M.J. van de</dc:creator>
  <cp:lastModifiedBy>rbesario</cp:lastModifiedBy>
  <cp:revision>2</cp:revision>
  <cp:lastPrinted>2016-01-19T10:47:00Z</cp:lastPrinted>
  <dcterms:created xsi:type="dcterms:W3CDTF">2016-01-30T01:02:00Z</dcterms:created>
  <dcterms:modified xsi:type="dcterms:W3CDTF">2016-01-30T01:02:00Z</dcterms:modified>
</cp:coreProperties>
</file>